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E</w:t>
      </w:r>
      <w:r>
        <w:rPr>
          <w:rFonts w:eastAsia="Times New Roman"/>
          <w:b/>
          <w:color w:val="000000"/>
        </w:rPr>
        <w:t>ducation and veterinary work location reported by veterinary nurses and veterinarians surveyed in Australia in 2014</w:t>
      </w:r>
    </w:p>
    <w:tbl>
      <w:tblPr>
        <w:tblW w:w="8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2180"/>
        <w:gridCol w:w="2180"/>
      </w:tblGrid>
      <w:tr>
        <w:trPr>
          <w:trHeight w:val="600" w:hRule="atLeas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eterinarians (n = 890)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eterinary Nurses (n=852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(%)*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(%)*</w:t>
            </w:r>
          </w:p>
        </w:tc>
      </w:tr>
      <w:tr>
        <w:trPr>
          <w:trHeight w:val="300" w:hRule="atLeast"/>
        </w:trPr>
        <w:tc>
          <w:tcPr>
            <w:tcW w:w="8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ighest level of education - veterinary nurses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rtificate IV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6 (64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rtificate II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 (6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ploma/Bachelors/other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 (15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 (13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 (2%)</w:t>
            </w:r>
          </w:p>
        </w:tc>
      </w:tr>
      <w:tr>
        <w:trPr>
          <w:trHeight w:val="300" w:hRule="atLeast"/>
        </w:trPr>
        <w:tc>
          <w:tcPr>
            <w:tcW w:w="8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ighest level of education - veterinarians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dergraduat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1 (65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 Certificate/Diplom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 (13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sters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(6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ZCV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r equivalent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 (11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D or fellowship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 (6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 (1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niversity attended - veterinarians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e University of Sydne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3 (25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e University of Melbourn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8 (18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rdoch Universit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 (17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e University of Queensland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7 (23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arles Sturt Universit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 (3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ames Cook Universit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 (2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e University of Adelaid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 (&lt;1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(international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 (11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e of employment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eensland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 (17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7 (22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w South Wales / Australian Capital Territor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2 (33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7 (36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 (23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 (19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uth Australi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 (2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 (6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smani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(5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 (&lt;1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stern Australi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 (18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 (13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thern Territor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 (&lt;1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(&lt;1%)</w:t>
            </w:r>
          </w:p>
        </w:tc>
      </w:tr>
      <w:tr>
        <w:trPr>
          <w:trHeight w:val="300" w:hRule="atLeast"/>
        </w:trPr>
        <w:tc>
          <w:tcPr>
            <w:tcW w:w="4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 (2%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 (2%)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23:43:00Z</dcterms:created>
  <dc:creator>ALABS</dc:creator>
  <dc:description/>
  <cp:keywords/>
  <dc:language>en-US</dc:language>
  <cp:lastModifiedBy>ALABS</cp:lastModifiedBy>
  <dcterms:modified xsi:type="dcterms:W3CDTF">2015-12-09T00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